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3918"/>
        <w:gridCol w:w="864"/>
        <w:gridCol w:w="1283"/>
        <w:gridCol w:w="717"/>
        <w:gridCol w:w="864"/>
        <w:gridCol w:w="1289"/>
        <w:gridCol w:w="801"/>
      </w:tblGrid>
      <w:tr w:rsidR="00CD4D68" w:rsidRPr="00AE6EE3" w:rsidTr="00CD4D68">
        <w:trPr>
          <w:trHeight w:val="315"/>
        </w:trPr>
        <w:tc>
          <w:tcPr>
            <w:tcW w:w="1036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F51E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upplemental Table 2</w:t>
            </w: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. </w:t>
            </w:r>
            <w:r w:rsidR="00211DF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Multivariable Analysis of </w:t>
            </w:r>
            <w:r w:rsidR="00211DF6"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Timeliness of Care, </w:t>
            </w:r>
            <w:r w:rsidR="00211DF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Prostate Cancer Comorbidity Index, and Factors Associated with </w:t>
            </w:r>
            <w:r w:rsidR="00211DF6"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onservative Management Use</w:t>
            </w:r>
            <w:r w:rsidR="00211DF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="00211DF6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versus Treatment </w:t>
            </w:r>
            <w:r w:rsidR="001A320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up t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24 Months after </w:t>
            </w:r>
            <w:r w:rsidR="00F51E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ncident Prostate Cancer Diagnosi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mong Fee-for-Service Medicare Beneficiaries using Linked SEER Cancer Re</w:t>
            </w:r>
            <w:r w:rsidR="00F51E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istry with MCAHPS, 2002-2013 (n</w:t>
            </w:r>
            <w:bookmarkStart w:id="0" w:name="_GoBack"/>
            <w:bookmarkEnd w:id="0"/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= 496).</w:t>
            </w:r>
          </w:p>
        </w:tc>
      </w:tr>
      <w:tr w:rsidR="00CD4D68" w:rsidRPr="00AE6EE3" w:rsidTr="00CD4D68">
        <w:trPr>
          <w:trHeight w:val="315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8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EF146A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U</w:t>
            </w:r>
            <w:r w:rsidR="00CD4D68"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OR [95% CI]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CD4D68" w:rsidRPr="00AE6EE3" w:rsidTr="00CD4D68">
        <w:trPr>
          <w:trHeight w:val="300"/>
        </w:trPr>
        <w:tc>
          <w:tcPr>
            <w:tcW w:w="1036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ultimorbidity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A93F5C">
              <w:rPr>
                <w:rFonts w:ascii="Arial" w:eastAsia="Times New Roman" w:hAnsi="Arial" w:cs="Arial"/>
                <w:b/>
                <w:color w:val="000000" w:themeColor="text1"/>
              </w:rPr>
              <w:t>Model</w:t>
            </w:r>
          </w:p>
        </w:tc>
      </w:tr>
      <w:tr w:rsidR="00CD4D68" w:rsidRPr="00AE6EE3" w:rsidTr="00CD4D68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ultimorbidit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5</w:t>
            </w:r>
            <w:r w:rsidRPr="00AE744C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A96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0.35 - 0.77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4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AE7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0.27 - 0.6</w:t>
            </w:r>
            <w:r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No (Ref.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tting Care Quickl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1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1.02 - 1.24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1.2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09</w:t>
            </w: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- 1.3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CD4D68" w:rsidRPr="00AE6EE3" w:rsidTr="00CD4D68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ow-risk prostate cance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4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0.97 - 2.1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8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1.7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14 - 2.7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No (Ref.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ental Healt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Fair/Poo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.4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C541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1.73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</w:rPr>
              <w:t>-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</w:rPr>
              <w:t>6.81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4.3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86 - 10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A20F01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Excellent/Very Good </w:t>
            </w:r>
            <w:r w:rsidR="00CD4D68" w:rsidRPr="00AE6EE3">
              <w:rPr>
                <w:rFonts w:ascii="Arial" w:eastAsia="Times New Roman" w:hAnsi="Arial" w:cs="Arial"/>
                <w:color w:val="000000" w:themeColor="text1"/>
              </w:rPr>
              <w:t>(Ref</w:t>
            </w:r>
            <w:r w:rsidR="00CD4D68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CD4D68" w:rsidRPr="00AE6EE3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College or more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7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1.35 – 5.65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3.2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50 – 6.8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3</w:t>
            </w: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High-school graduat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.0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A96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</w:t>
            </w:r>
            <w:r>
              <w:rPr>
                <w:rFonts w:ascii="Arial" w:eastAsia="Times New Roman" w:hAnsi="Arial" w:cs="Arial"/>
                <w:color w:val="000000" w:themeColor="text1"/>
              </w:rPr>
              <w:t>42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</w:rPr>
              <w:t>–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</w:rPr>
              <w:t>6.63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</w:rPr>
              <w:t>.0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3.5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59-7.8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2</w:t>
            </w: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No </w:t>
            </w:r>
            <w:r>
              <w:rPr>
                <w:rFonts w:ascii="Arial" w:eastAsia="Times New Roman" w:hAnsi="Arial" w:cs="Arial"/>
                <w:color w:val="000000" w:themeColor="text1"/>
              </w:rPr>
              <w:t>high-school graduation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 (Ref.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30"/>
        </w:trPr>
        <w:tc>
          <w:tcPr>
            <w:tcW w:w="1036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CCI Model</w:t>
            </w:r>
          </w:p>
        </w:tc>
      </w:tr>
      <w:tr w:rsidR="00CD4D68" w:rsidRPr="00AE6EE3" w:rsidTr="00CD4D68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ostate Cancer Comorbidity Index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6D54BE">
              <w:rPr>
                <w:rFonts w:ascii="Arial" w:eastAsia="Times New Roman" w:hAnsi="Arial" w:cs="Arial"/>
                <w:color w:val="000000" w:themeColor="text1"/>
              </w:rPr>
              <w:t xml:space="preserve"> to 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10 years life expectanc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33F0B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5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33F0B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0.33 – 0.82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33F0B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F07F59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3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0.30 - 0.7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EA3B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D4D68" w:rsidP="00A93F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4D68" w:rsidRPr="00AE6EE3" w:rsidRDefault="00CD4D68" w:rsidP="00A93F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&lt; 5 years life expectanc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33F0B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5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33F0B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0.31 – 1.01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C33F0B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5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F07F59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3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F07F59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0.16 – 0.7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D4D68" w:rsidRPr="00AE6EE3" w:rsidRDefault="00F07F59" w:rsidP="00EA3B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05</w:t>
            </w:r>
          </w:p>
        </w:tc>
      </w:tr>
      <w:tr w:rsidR="00CD4D68" w:rsidRPr="00AE6EE3" w:rsidTr="00CD4D68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A93F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4D68" w:rsidRPr="00AE6EE3" w:rsidRDefault="006D54BE" w:rsidP="00A93F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&gt;</w:t>
            </w:r>
            <w:r w:rsidR="00CD4D68" w:rsidRPr="00AE6EE3">
              <w:rPr>
                <w:rFonts w:ascii="Arial" w:eastAsia="Times New Roman" w:hAnsi="Arial" w:cs="Arial"/>
                <w:color w:val="000000" w:themeColor="text1"/>
              </w:rPr>
              <w:t>10 years life expectancy (Ref.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A93F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D4D68" w:rsidRPr="00AE6EE3" w:rsidRDefault="00CD4D68" w:rsidP="00EA3B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11DF6" w:rsidRPr="00AE6EE3" w:rsidTr="0000326D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tting Care Quickl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2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1.08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 - 1.</w:t>
            </w:r>
            <w:r>
              <w:rPr>
                <w:rFonts w:ascii="Arial" w:eastAsia="Times New Roman" w:hAnsi="Arial" w:cs="Arial"/>
                <w:color w:val="000000" w:themeColor="text1"/>
              </w:rPr>
              <w:t>34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</w:tr>
      <w:tr w:rsidR="00211DF6" w:rsidRPr="00AE6EE3" w:rsidTr="00CD4D68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CD4D68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CD4D68">
              <w:rPr>
                <w:rFonts w:ascii="Arial" w:eastAsia="Times New Roman" w:hAnsi="Arial" w:cs="Arial"/>
                <w:b/>
                <w:color w:val="000000" w:themeColor="text1"/>
              </w:rPr>
              <w:t>Low-risk prostate cance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7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1.11 – 2.7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17</w:t>
            </w:r>
          </w:p>
        </w:tc>
      </w:tr>
      <w:tr w:rsidR="00211DF6" w:rsidRPr="00AE6EE3" w:rsidTr="00C50F76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11DF6" w:rsidRPr="00AE6EE3" w:rsidTr="00290B22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No (Ref.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11DF6" w:rsidRPr="00AE6EE3" w:rsidTr="004A4F8D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ental Healt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11DF6" w:rsidRPr="00AE6EE3" w:rsidTr="000F4986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Fair/Poo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.5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3.07 – 18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C0717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0717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211DF6" w:rsidRPr="00AE6EE3" w:rsidTr="00290B22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Excellent/Very Good (Ref.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11DF6" w:rsidRPr="00AE6EE3" w:rsidTr="000B3DC9">
        <w:trPr>
          <w:trHeight w:val="300"/>
        </w:trPr>
        <w:tc>
          <w:tcPr>
            <w:tcW w:w="4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11DF6" w:rsidRPr="00AE6EE3" w:rsidTr="00290B22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High-school graduat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2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[0.11 – 0.6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C0717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C0717">
              <w:rPr>
                <w:rFonts w:ascii="Arial" w:eastAsia="Times New Roman" w:hAnsi="Arial" w:cs="Arial"/>
                <w:color w:val="000000" w:themeColor="text1"/>
              </w:rPr>
              <w:t>0.002</w:t>
            </w:r>
          </w:p>
        </w:tc>
      </w:tr>
      <w:tr w:rsidR="00211DF6" w:rsidRPr="00AE6EE3" w:rsidTr="00290B22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1DF6" w:rsidRPr="00AE6EE3" w:rsidRDefault="00211DF6" w:rsidP="00211DF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No 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high-school grad. 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(Ref.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11DF6" w:rsidRPr="00AE6EE3" w:rsidRDefault="00211DF6" w:rsidP="00211D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:rsidR="00EF0F42" w:rsidRPr="00AE6EE3" w:rsidRDefault="00EF0F42" w:rsidP="00EF0F42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E6EE3">
        <w:rPr>
          <w:rFonts w:ascii="Arial" w:eastAsia="Times New Roman" w:hAnsi="Arial" w:cs="Arial"/>
          <w:color w:val="000000" w:themeColor="text1"/>
        </w:rPr>
        <w:t xml:space="preserve">Note: Based on 496 older (age </w:t>
      </w:r>
      <w:r w:rsidRPr="00AE6EE3">
        <w:rPr>
          <w:rFonts w:ascii="Arial" w:eastAsia="Times New Roman" w:hAnsi="Arial" w:cs="Arial"/>
          <w:color w:val="000000" w:themeColor="text1"/>
          <w:u w:val="single"/>
        </w:rPr>
        <w:t>&gt;</w:t>
      </w:r>
      <w:r w:rsidRPr="00AE6EE3">
        <w:rPr>
          <w:rFonts w:ascii="Arial" w:eastAsia="Times New Roman" w:hAnsi="Arial" w:cs="Arial"/>
          <w:color w:val="000000" w:themeColor="text1"/>
        </w:rPr>
        <w:t>66 years) Fee-for-Service Medicare beneficiaries, with continuous enrollment in Medicare part A &amp; Part B, diagnosed with incident localized prostate cancer between 2003 and 2013.</w:t>
      </w:r>
      <w:r>
        <w:rPr>
          <w:rFonts w:ascii="Arial" w:eastAsia="Times New Roman" w:hAnsi="Arial" w:cs="Arial"/>
          <w:color w:val="000000" w:themeColor="text1"/>
        </w:rPr>
        <w:t xml:space="preserve"> </w:t>
      </w:r>
      <w:r w:rsidRPr="00AE6EE3">
        <w:rPr>
          <w:rFonts w:ascii="Arial" w:eastAsia="Times New Roman" w:hAnsi="Arial" w:cs="Arial"/>
          <w:color w:val="000000" w:themeColor="text1"/>
        </w:rPr>
        <w:t>Adjusted for age, race, marital status, income, education, health status, urologist density, radiation oncologist density, SEER region, geography, diagnostic year, and low-risk prostate cancer.  </w:t>
      </w:r>
    </w:p>
    <w:p w:rsidR="000E205A" w:rsidRPr="000E205A" w:rsidRDefault="009E6A71" w:rsidP="00A93F5C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UOR= Unadjusted Odds Ratio, </w:t>
      </w:r>
      <w:r w:rsidR="00EF0F42">
        <w:rPr>
          <w:rFonts w:ascii="Arial" w:eastAsia="Times New Roman" w:hAnsi="Arial" w:cs="Arial"/>
          <w:color w:val="000000" w:themeColor="text1"/>
        </w:rPr>
        <w:t>AOR= Adjusted Odds Ratio, N</w:t>
      </w:r>
      <w:r w:rsidR="00211DF6">
        <w:rPr>
          <w:rFonts w:ascii="Arial" w:eastAsia="Times New Roman" w:hAnsi="Arial" w:cs="Arial"/>
          <w:color w:val="000000" w:themeColor="text1"/>
        </w:rPr>
        <w:t>.</w:t>
      </w:r>
      <w:r w:rsidR="00EF0F42">
        <w:rPr>
          <w:rFonts w:ascii="Arial" w:eastAsia="Times New Roman" w:hAnsi="Arial" w:cs="Arial"/>
          <w:color w:val="000000" w:themeColor="text1"/>
        </w:rPr>
        <w:t>S</w:t>
      </w:r>
      <w:proofErr w:type="gramStart"/>
      <w:r w:rsidR="00211DF6">
        <w:rPr>
          <w:rFonts w:ascii="Arial" w:eastAsia="Times New Roman" w:hAnsi="Arial" w:cs="Arial"/>
          <w:color w:val="000000" w:themeColor="text1"/>
        </w:rPr>
        <w:t>.</w:t>
      </w:r>
      <w:r w:rsidR="00EF0F42">
        <w:rPr>
          <w:rFonts w:ascii="Arial" w:eastAsia="Times New Roman" w:hAnsi="Arial" w:cs="Arial"/>
          <w:color w:val="000000" w:themeColor="text1"/>
        </w:rPr>
        <w:t>=</w:t>
      </w:r>
      <w:proofErr w:type="gramEnd"/>
      <w:r w:rsidR="00EF0F42">
        <w:rPr>
          <w:rFonts w:ascii="Arial" w:eastAsia="Times New Roman" w:hAnsi="Arial" w:cs="Arial"/>
          <w:color w:val="000000" w:themeColor="text1"/>
        </w:rPr>
        <w:t xml:space="preserve"> Not significant, CI= Confidence interval, Ref=</w:t>
      </w:r>
      <w:r w:rsidR="00EF0F42" w:rsidRPr="00AE6EE3">
        <w:rPr>
          <w:rFonts w:ascii="Arial" w:eastAsia="Times New Roman" w:hAnsi="Arial" w:cs="Arial"/>
          <w:color w:val="000000" w:themeColor="text1"/>
        </w:rPr>
        <w:t xml:space="preserve"> Reference group</w:t>
      </w:r>
      <w:r w:rsidR="00EF0F42">
        <w:rPr>
          <w:rFonts w:ascii="Arial" w:eastAsia="Times New Roman" w:hAnsi="Arial" w:cs="Arial"/>
          <w:color w:val="000000" w:themeColor="text1"/>
        </w:rPr>
        <w:t>,</w:t>
      </w:r>
      <w:r w:rsidR="00EF0F42" w:rsidRPr="00EE4AD7">
        <w:rPr>
          <w:rFonts w:ascii="Arial" w:eastAsia="Times New Roman" w:hAnsi="Arial" w:cs="Arial"/>
          <w:color w:val="000000" w:themeColor="text1"/>
        </w:rPr>
        <w:t xml:space="preserve"> </w:t>
      </w:r>
      <w:r w:rsidR="00EF0F42">
        <w:rPr>
          <w:rFonts w:ascii="Arial" w:eastAsia="Times New Roman" w:hAnsi="Arial" w:cs="Arial"/>
          <w:color w:val="000000" w:themeColor="text1"/>
        </w:rPr>
        <w:t>SEER=</w:t>
      </w:r>
      <w:r w:rsidR="00EF0F42" w:rsidRPr="00AE6EE3">
        <w:rPr>
          <w:rFonts w:ascii="Arial" w:eastAsia="Times New Roman" w:hAnsi="Arial" w:cs="Arial"/>
          <w:color w:val="000000" w:themeColor="text1"/>
        </w:rPr>
        <w:t xml:space="preserve"> Surveillance, Epidemiology and E</w:t>
      </w:r>
      <w:r w:rsidR="00EF0F42">
        <w:rPr>
          <w:rFonts w:ascii="Arial" w:eastAsia="Times New Roman" w:hAnsi="Arial" w:cs="Arial"/>
          <w:color w:val="000000" w:themeColor="text1"/>
        </w:rPr>
        <w:t>nd Results cancer Registry, MCAHPS=</w:t>
      </w:r>
      <w:r w:rsidR="00EF0F42" w:rsidRPr="00AE6EE3">
        <w:rPr>
          <w:rFonts w:ascii="Arial" w:eastAsia="Times New Roman" w:hAnsi="Arial" w:cs="Arial"/>
          <w:color w:val="000000" w:themeColor="text1"/>
        </w:rPr>
        <w:t xml:space="preserve"> Medicare Consumer Assessment of Healthcare Providers and System surveys</w:t>
      </w:r>
      <w:r w:rsidR="00EF0F42">
        <w:rPr>
          <w:rFonts w:ascii="Arial" w:eastAsia="Times New Roman" w:hAnsi="Arial" w:cs="Arial"/>
          <w:color w:val="000000" w:themeColor="text1"/>
        </w:rPr>
        <w:t>, CM= Conservative management</w:t>
      </w:r>
      <w:r w:rsidR="009D0754">
        <w:rPr>
          <w:rFonts w:ascii="Arial" w:eastAsia="Times New Roman" w:hAnsi="Arial" w:cs="Arial"/>
          <w:color w:val="000000" w:themeColor="text1"/>
        </w:rPr>
        <w:t>, PCCI= Prostate Cancer Comorbidity Index</w:t>
      </w:r>
      <w:r w:rsidR="00EF0F42" w:rsidRPr="00AE6EE3">
        <w:rPr>
          <w:rFonts w:ascii="Arial" w:eastAsia="Times New Roman" w:hAnsi="Arial" w:cs="Arial"/>
          <w:color w:val="000000" w:themeColor="text1"/>
        </w:rPr>
        <w:t>.</w:t>
      </w:r>
      <w:r w:rsidR="006D54BE">
        <w:rPr>
          <w:rFonts w:ascii="Arial" w:eastAsia="Times New Roman" w:hAnsi="Arial" w:cs="Arial"/>
          <w:color w:val="000000" w:themeColor="text1"/>
        </w:rPr>
        <w:t xml:space="preserve"> </w:t>
      </w:r>
      <w:r w:rsidR="001A320D">
        <w:rPr>
          <w:rFonts w:ascii="Arial" w:eastAsia="Times New Roman" w:hAnsi="Arial" w:cs="Arial"/>
          <w:color w:val="000000" w:themeColor="text1"/>
        </w:rPr>
        <w:t>Statistically significant results displayed.</w:t>
      </w:r>
    </w:p>
    <w:sectPr w:rsidR="000E205A" w:rsidRPr="000E205A" w:rsidSect="00EF0F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93C"/>
    <w:rsid w:val="00037E78"/>
    <w:rsid w:val="000E205A"/>
    <w:rsid w:val="001A320D"/>
    <w:rsid w:val="001A5699"/>
    <w:rsid w:val="00211DF6"/>
    <w:rsid w:val="00255839"/>
    <w:rsid w:val="002D7A4A"/>
    <w:rsid w:val="00331A24"/>
    <w:rsid w:val="0035177E"/>
    <w:rsid w:val="006244A9"/>
    <w:rsid w:val="006D54BE"/>
    <w:rsid w:val="006E10DF"/>
    <w:rsid w:val="00737E96"/>
    <w:rsid w:val="0079062C"/>
    <w:rsid w:val="008E5C96"/>
    <w:rsid w:val="009D0754"/>
    <w:rsid w:val="009E6A71"/>
    <w:rsid w:val="009F114A"/>
    <w:rsid w:val="00A20F01"/>
    <w:rsid w:val="00A93F5C"/>
    <w:rsid w:val="00A96C92"/>
    <w:rsid w:val="00AC0717"/>
    <w:rsid w:val="00AE744C"/>
    <w:rsid w:val="00B11D88"/>
    <w:rsid w:val="00B4393C"/>
    <w:rsid w:val="00C33F0B"/>
    <w:rsid w:val="00C541DE"/>
    <w:rsid w:val="00CA7D1D"/>
    <w:rsid w:val="00CD02E2"/>
    <w:rsid w:val="00CD4D68"/>
    <w:rsid w:val="00CE7B32"/>
    <w:rsid w:val="00E37687"/>
    <w:rsid w:val="00EA3B09"/>
    <w:rsid w:val="00ED4B57"/>
    <w:rsid w:val="00EF0F42"/>
    <w:rsid w:val="00EF146A"/>
    <w:rsid w:val="00F04759"/>
    <w:rsid w:val="00F07F59"/>
    <w:rsid w:val="00F51E53"/>
    <w:rsid w:val="00F7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86CF"/>
  <w15:chartTrackingRefBased/>
  <w15:docId w15:val="{9291A51C-F511-41B3-9FDA-95F50A3D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1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eeling Hospital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no, Ryan</dc:creator>
  <cp:keywords/>
  <dc:description/>
  <cp:lastModifiedBy>Fiano, Ryan</cp:lastModifiedBy>
  <cp:revision>24</cp:revision>
  <dcterms:created xsi:type="dcterms:W3CDTF">2020-05-18T15:18:00Z</dcterms:created>
  <dcterms:modified xsi:type="dcterms:W3CDTF">2020-06-1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7652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